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4B269" w14:textId="5BA460B4" w:rsidR="00621A49" w:rsidRPr="00FC3072" w:rsidRDefault="00621A49" w:rsidP="00621A49">
      <w:pPr>
        <w:pStyle w:val="Overskrift1"/>
        <w:numPr>
          <w:ilvl w:val="0"/>
          <w:numId w:val="0"/>
        </w:numPr>
        <w:spacing w:line="480" w:lineRule="auto"/>
        <w:rPr>
          <w:rFonts w:ascii="Segoe UI" w:hAnsi="Segoe UI" w:cs="Segoe UI"/>
          <w:sz w:val="18"/>
          <w:szCs w:val="18"/>
          <w:lang w:val="en-US"/>
        </w:rPr>
      </w:pPr>
      <w:r>
        <w:rPr>
          <w:lang w:val="en-US"/>
        </w:rPr>
        <w:t>Multimedia a</w:t>
      </w:r>
      <w:r w:rsidRPr="006A7AF5">
        <w:rPr>
          <w:lang w:val="en-US"/>
        </w:rPr>
        <w:t>ppendix – Protocol Deviations</w:t>
      </w:r>
    </w:p>
    <w:p w14:paraId="17CD362C" w14:textId="77777777" w:rsidR="00621A49" w:rsidRPr="00FC3072" w:rsidRDefault="00621A49" w:rsidP="00621A49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We did not plan to transform to the log scale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 to estimate relative time use, however prior to analysis we judged that in addition to the statistical rationale (i.e., addressing non-negativity and skew) the intervention was likely to change all aspects of managing health information and would therefore be better modelled as a multiplicative effect (i.e., additive on the logarithmic scale)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.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W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e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did not 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plan to adjust for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clustering within 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observer but chose to do so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prior to analysis because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 it is plausible that systematic differences may exist between observers.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 This is further justified by inter-rater reliability, which was relatively high, but not perfect.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 We did not plan in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our protocol 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how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to analyze 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time used finding, reading, or writing files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; these secondary outcomes were planned after data were available</w:t>
      </w:r>
      <w:r w:rsidRPr="006A7AF5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.</w:t>
      </w:r>
      <w:r w:rsidRPr="00FC307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521A1323" w14:textId="77777777" w:rsidR="00682662" w:rsidRPr="00621A49" w:rsidRDefault="00682662">
      <w:pPr>
        <w:rPr>
          <w:lang w:val="en-US"/>
        </w:rPr>
      </w:pPr>
    </w:p>
    <w:sectPr w:rsidR="00682662" w:rsidRPr="00621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A1E78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49"/>
    <w:rsid w:val="00621A49"/>
    <w:rsid w:val="00682662"/>
    <w:rsid w:val="00B8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4F22D"/>
  <w15:chartTrackingRefBased/>
  <w15:docId w15:val="{B0180476-42EA-4C5D-8788-6DBA769E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21A49"/>
    <w:pPr>
      <w:keepNext/>
      <w:keepLines/>
      <w:numPr>
        <w:numId w:val="1"/>
      </w:numPr>
      <w:spacing w:before="36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21A4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21A4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21A4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21A4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21A4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21A4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21A4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21A4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21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21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21A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21A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21A4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21A4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21A4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21A4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21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rmaltextrun">
    <w:name w:val="normaltextrun"/>
    <w:basedOn w:val="Standardskriftforavsnitt"/>
    <w:rsid w:val="00621A49"/>
  </w:style>
  <w:style w:type="character" w:customStyle="1" w:styleId="eop">
    <w:name w:val="eop"/>
    <w:basedOn w:val="Standardskriftforavsnitt"/>
    <w:rsid w:val="00621A49"/>
  </w:style>
  <w:style w:type="paragraph" w:customStyle="1" w:styleId="paragraph">
    <w:name w:val="paragraph"/>
    <w:basedOn w:val="Normal"/>
    <w:rsid w:val="00621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9037C56320547BDF1A22A3578B82D" ma:contentTypeVersion="23" ma:contentTypeDescription="Create a new document." ma:contentTypeScope="" ma:versionID="c23a19b5ddf7d2adc2f5b1d109a22b2e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b795afbf-6a74-4fca-b0af-538d0e31443f" targetNamespace="http://schemas.microsoft.com/office/2006/metadata/properties" ma:root="true" ma:fieldsID="9638437c98e30b2f73d8d24674e195b4" ns2:_="" ns3:_="" ns4:_="">
    <xsd:import namespace="ef5dd856-6a32-4f72-920b-b3c650540c6d"/>
    <xsd:import namespace="9e7c1b5f-6b93-4ee4-9fa2-fda8f1b47cf5"/>
    <xsd:import namespace="b795afbf-6a74-4fca-b0af-538d0e31443f"/>
    <xsd:element name="properties">
      <xsd:complexType>
        <xsd:sequence>
          <xsd:element name="documentManagement">
            <xsd:complexType>
              <xsd:all>
                <xsd:element ref="ns2:m7fe4efa62c54ecc8a333dbcba1d84c5" minOccurs="0"/>
                <xsd:element ref="ns2:TaxCatchAll" minOccurs="0"/>
                <xsd:element ref="ns2:TaxKeywordTaxHTField" minOccurs="0"/>
                <xsd:element ref="ns3:FHI_TopicTaxHTField" minOccurs="0"/>
                <xsd:element ref="ns2:TaxCatchAllLabel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m7fe4efa62c54ecc8a333dbcba1d84c5" ma:index="5" nillable="true" ma:displayName="Topic_0" ma:hidden="true" ma:internalName="m7fe4efa62c54ecc8a333dbcba1d84c5" ma:readOnly="false">
      <xsd:simpleType>
        <xsd:restriction base="dms:Note"/>
      </xsd:simpleType>
    </xsd:element>
    <xsd:element name="TaxCatchAll" ma:index="6" nillable="true" ma:displayName="Taxonomy Catch All Column" ma:hidden="true" ma:list="{a49f286b-76b0-4b91-bb0f-641ab3a8eb38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14" nillable="true" ma:displayName="Taxonomy Catch All Column1" ma:hidden="true" ma:list="{a49f286b-76b0-4b91-bb0f-641ab3a8eb38}" ma:internalName="TaxCatchAllLabel" ma:readOnly="true" ma:showField="CatchAllDataLabel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5afbf-6a74-4fca-b0af-538d0e314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2" nillable="true" ma:displayName="Tags" ma:internalName="MediaServiceAutoTags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7" nillable="true" ma:displayName="Location" ma:internalName="MediaServiceLocation" ma:readOnly="true">
      <xsd:simpleType>
        <xsd:restriction base="dms:Text"/>
      </xsd:simpleType>
    </xsd:element>
    <xsd:element name="MediaLengthInSeconds" ma:index="2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m7fe4efa62c54ecc8a333dbcba1d84c5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2F1F4D1B-5D66-4889-BDB5-9E4DE9C193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b795afbf-6a74-4fca-b0af-538d0e3144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32C26F-FE5E-411F-A1FE-7CF3438D82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59777C-B63B-48D3-B665-A0C107A46443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ef5dd856-6a32-4f72-920b-b3c650540c6d"/>
    <ds:schemaRef ds:uri="9e7c1b5f-6b93-4ee4-9fa2-fda8f1b47cf5"/>
    <ds:schemaRef ds:uri="http://schemas.microsoft.com/office/infopath/2007/PartnerControls"/>
    <ds:schemaRef ds:uri="b795afbf-6a74-4fca-b0af-538d0e31443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30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 (Innleid)</dc:creator>
  <cp:keywords/>
  <dc:description/>
  <cp:lastModifiedBy>Venkateswaran, Mahima (Innleid)</cp:lastModifiedBy>
  <cp:revision>1</cp:revision>
  <dcterms:created xsi:type="dcterms:W3CDTF">2021-10-18T08:31:00Z</dcterms:created>
  <dcterms:modified xsi:type="dcterms:W3CDTF">2021-10-1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9037C56320547BDF1A22A3578B82D</vt:lpwstr>
  </property>
  <property fmtid="{D5CDD505-2E9C-101B-9397-08002B2CF9AE}" pid="3" name="FHITopic">
    <vt:lpwstr/>
  </property>
  <property fmtid="{D5CDD505-2E9C-101B-9397-08002B2CF9AE}" pid="4" name="TaxKeyword">
    <vt:lpwstr/>
  </property>
  <property fmtid="{D5CDD505-2E9C-101B-9397-08002B2CF9AE}" pid="5" name="FHI_Topic">
    <vt:lpwstr/>
  </property>
</Properties>
</file>